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D7DC" w14:textId="1EB31DBD" w:rsidR="00CD5DC3" w:rsidRDefault="00CD5DC3" w:rsidP="00CD5D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2E931DDB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Table </w:t>
      </w:r>
      <w:r w:rsidR="009D112C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Pr="2E931DDB">
        <w:rPr>
          <w:rFonts w:ascii="Times New Roman" w:eastAsia="Times New Roman" w:hAnsi="Times New Roman" w:cs="Times New Roman"/>
          <w:b/>
          <w:color w:val="000000" w:themeColor="text1"/>
        </w:rPr>
        <w:t>. Comparison of characteristics across disease stage for the cirrhosis study population.</w:t>
      </w:r>
    </w:p>
    <w:p w14:paraId="6000FD65" w14:textId="77777777" w:rsidR="00CD5DC3" w:rsidRDefault="00CD5DC3" w:rsidP="00CD5DC3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24"/>
        <w:gridCol w:w="469"/>
        <w:gridCol w:w="2906"/>
        <w:gridCol w:w="2950"/>
        <w:gridCol w:w="3211"/>
      </w:tblGrid>
      <w:tr w:rsidR="00CD5DC3" w14:paraId="1410C06D" w14:textId="77777777" w:rsidTr="000A0C04">
        <w:trPr>
          <w:cantSplit/>
          <w:tblHeader/>
          <w:jc w:val="center"/>
        </w:trPr>
        <w:tc>
          <w:tcPr>
            <w:tcW w:w="1501" w:type="pct"/>
            <w:gridSpan w:val="2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E9CE" w14:textId="77777777" w:rsidR="00CD5DC3" w:rsidRDefault="00CD5DC3" w:rsidP="000A0C04">
            <w:pPr>
              <w:ind w:left="100" w:right="100"/>
            </w:pPr>
          </w:p>
        </w:tc>
        <w:tc>
          <w:tcPr>
            <w:tcW w:w="3499" w:type="pct"/>
            <w:gridSpan w:val="3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3CB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(minimum, maximum) or No. (%) of patients</w:t>
            </w:r>
          </w:p>
        </w:tc>
      </w:tr>
      <w:tr w:rsidR="00CD5DC3" w14:paraId="6E2E8F3E" w14:textId="77777777" w:rsidTr="000A0C04">
        <w:trPr>
          <w:cantSplit/>
          <w:tblHeader/>
          <w:jc w:val="center"/>
        </w:trPr>
        <w:tc>
          <w:tcPr>
            <w:tcW w:w="132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D2F6" w14:textId="77777777" w:rsidR="00CD5DC3" w:rsidRDefault="00CD5DC3" w:rsidP="000A0C04">
            <w:pPr>
              <w:ind w:left="100" w:right="100"/>
            </w:pPr>
          </w:p>
        </w:tc>
        <w:tc>
          <w:tcPr>
            <w:tcW w:w="18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1E8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0D5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rhosis Stage I, Compensated (N=13)</w:t>
            </w:r>
          </w:p>
        </w:tc>
        <w:tc>
          <w:tcPr>
            <w:tcW w:w="113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5BB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rhosis Stage II, Compensated (N=12)</w:t>
            </w:r>
          </w:p>
        </w:tc>
        <w:tc>
          <w:tcPr>
            <w:tcW w:w="124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28E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rhosis Stage III, Decompensated (N=10)</w:t>
            </w:r>
          </w:p>
        </w:tc>
      </w:tr>
      <w:tr w:rsidR="00CD5DC3" w14:paraId="00C5C138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2F7E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cites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B2E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9E8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A39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01B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</w:tr>
      <w:tr w:rsidR="00CD5DC3" w14:paraId="536007E7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3EDC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ces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5CA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889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1B1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F0D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0.0%)</w:t>
            </w:r>
          </w:p>
        </w:tc>
      </w:tr>
      <w:tr w:rsidR="00CD5DC3" w14:paraId="0C9630F5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1CE9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elets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D10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4D0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.0 (123.0, 272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3027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5 (44.0, 279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38D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0 (36.0, 238.0)</w:t>
            </w:r>
          </w:p>
        </w:tc>
      </w:tr>
      <w:tr w:rsidR="00CD5DC3" w14:paraId="75817E6D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E32B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D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E35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E1E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 (6.0, 20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AF4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 (7.0, 19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94B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 (7.0, 28.0)</w:t>
            </w:r>
          </w:p>
        </w:tc>
      </w:tr>
      <w:tr w:rsidR="00CD5DC3" w14:paraId="68CE2140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0EEB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RI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EF77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748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 (0.2, 1.1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759F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(0.2, 3.5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18C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 (0.3, 3.5)</w:t>
            </w:r>
          </w:p>
        </w:tc>
      </w:tr>
      <w:tr w:rsidR="00CD5DC3" w14:paraId="2FE43866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77AE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B4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2979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E9EF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 (0.6, 4.2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7400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 (1.2, 10.7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1FB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 (1.3, 14.8)</w:t>
            </w:r>
          </w:p>
        </w:tc>
      </w:tr>
      <w:tr w:rsidR="00CD5DC3" w14:paraId="78C94A4F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6C22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iology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2E56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9F36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D221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0B0A" w14:textId="77777777" w:rsidR="00CD5DC3" w:rsidRDefault="00CD5DC3" w:rsidP="000A0C04">
            <w:pPr>
              <w:ind w:left="100" w:right="100"/>
              <w:jc w:val="center"/>
            </w:pPr>
          </w:p>
        </w:tc>
      </w:tr>
      <w:tr w:rsidR="00CD5DC3" w14:paraId="1A8AF664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A412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nalcoholic Steatohepatitis (NASH)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2B9E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278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76.9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A1A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66.7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A3E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.0%)</w:t>
            </w:r>
          </w:p>
        </w:tc>
      </w:tr>
      <w:tr w:rsidR="00CD5DC3" w14:paraId="3E098FC2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1E96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coholic liver cirrhosis (ALC)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4C8B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212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9E0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6.7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E889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</w:tr>
      <w:tr w:rsidR="00CD5DC3" w14:paraId="23A86332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E3F7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patitis C Virus (HCV)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3015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55B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7.7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4CC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8.3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5FB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.0%)</w:t>
            </w:r>
          </w:p>
        </w:tc>
      </w:tr>
      <w:tr w:rsidR="00CD5DC3" w14:paraId="6B003EBA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30BC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CV+ALC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5F49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35D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FCB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547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0.0%)</w:t>
            </w:r>
          </w:p>
        </w:tc>
      </w:tr>
      <w:tr w:rsidR="00CD5DC3" w14:paraId="2816C4B1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50F2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imary sclerosing cholangitis 2 (PSC 2)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12A0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859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5.4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39F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8.3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7EF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.0%)</w:t>
            </w:r>
          </w:p>
        </w:tc>
      </w:tr>
      <w:tr w:rsidR="00CD5DC3" w14:paraId="4F9D65C6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708D" w14:textId="77777777" w:rsidR="00CD5DC3" w:rsidRDefault="00CD5DC3" w:rsidP="000A0C04">
            <w:pPr>
              <w:ind w:left="3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mochromatosis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982E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F71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6FF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1FD0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.0%)</w:t>
            </w:r>
          </w:p>
        </w:tc>
      </w:tr>
      <w:tr w:rsidR="00CD5DC3" w14:paraId="664C0700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3664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Bilirubin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95E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ED1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(0.2, 4.3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A46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(0.5, 9.2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13AF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(0.4, 2.4)</w:t>
            </w:r>
          </w:p>
        </w:tc>
      </w:tr>
      <w:tr w:rsidR="00CD5DC3" w14:paraId="3B64B68D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7075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E9B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91B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0 (24.0, 66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BB3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5 (25.0, 188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896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5 (20.0, 116.0)</w:t>
            </w:r>
          </w:p>
        </w:tc>
      </w:tr>
      <w:tr w:rsidR="00CD5DC3" w14:paraId="6F2823E0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0030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F76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B6B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0 (20.0, 81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3599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 (21.0, 357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E640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 (20.0, 78.0)</w:t>
            </w:r>
          </w:p>
        </w:tc>
      </w:tr>
      <w:tr w:rsidR="00CD5DC3" w14:paraId="7BAA54E6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4787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kaline Phosphatase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E95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E28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.0 (45.0, 158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2D6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0 (71.0, 1612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0E7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.5 (39.0, 247.0)</w:t>
            </w:r>
          </w:p>
        </w:tc>
      </w:tr>
      <w:tr w:rsidR="00CD5DC3" w14:paraId="04421727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F6D0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5BC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054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(0.5, 1.9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72E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(0.4, 1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AFE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 (0.6, 4.1)</w:t>
            </w:r>
          </w:p>
        </w:tc>
      </w:tr>
      <w:tr w:rsidR="00CD5DC3" w14:paraId="00BA0B68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F6FA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um Sodium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BD6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A197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.0 (135.0, 144.0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F119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.5 (136.0, 142.0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44B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.0 (127.0, 143.0)</w:t>
            </w:r>
          </w:p>
        </w:tc>
      </w:tr>
      <w:tr w:rsidR="00CD5DC3" w14:paraId="5BA8CCE6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4FF9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F05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A90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 (2.7, 4.7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05B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 (3.5, 4.4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9EA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 (3.1, 4.8)</w:t>
            </w:r>
          </w:p>
        </w:tc>
      </w:tr>
      <w:tr w:rsidR="00CD5DC3" w14:paraId="1838F0AA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6CCB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8E66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B33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 (1.3, 6.7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84B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 (1.8, 7.7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59F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 (1.2, 5.3)</w:t>
            </w:r>
          </w:p>
        </w:tc>
      </w:tr>
      <w:tr w:rsidR="00CD5DC3" w14:paraId="10E4E070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749C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ukocytes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701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1AD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 (3.4, 10.5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AD08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 (1.8, 9.9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0BC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 (1.7, 7.0)</w:t>
            </w:r>
          </w:p>
        </w:tc>
      </w:tr>
      <w:tr w:rsidR="00CD5DC3" w14:paraId="44C51F12" w14:textId="77777777" w:rsidTr="000A0C04">
        <w:trPr>
          <w:cantSplit/>
          <w:jc w:val="center"/>
        </w:trPr>
        <w:tc>
          <w:tcPr>
            <w:tcW w:w="13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F33E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18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6119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D22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 (9.8, 14.9)</w:t>
            </w:r>
          </w:p>
        </w:tc>
        <w:tc>
          <w:tcPr>
            <w:tcW w:w="113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D6E0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 (11.0, 16.1)</w:t>
            </w:r>
          </w:p>
        </w:tc>
        <w:tc>
          <w:tcPr>
            <w:tcW w:w="124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10A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 (7.4, 16.1)</w:t>
            </w:r>
          </w:p>
        </w:tc>
      </w:tr>
      <w:tr w:rsidR="00CD5DC3" w14:paraId="19BFF924" w14:textId="77777777" w:rsidTr="000A0C04">
        <w:trPr>
          <w:cantSplit/>
          <w:jc w:val="center"/>
        </w:trPr>
        <w:tc>
          <w:tcPr>
            <w:tcW w:w="1321" w:type="pct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D7EB" w14:textId="77777777" w:rsidR="00CD5DC3" w:rsidRDefault="00CD5DC3" w:rsidP="000A0C04">
            <w:pPr>
              <w:ind w:left="10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3F2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1" w:type="pct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249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 (0.8, 1.8)</w:t>
            </w:r>
          </w:p>
        </w:tc>
        <w:tc>
          <w:tcPr>
            <w:tcW w:w="1138" w:type="pct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C79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 (1.1, 1.5)</w:t>
            </w:r>
          </w:p>
        </w:tc>
        <w:tc>
          <w:tcPr>
            <w:tcW w:w="1240" w:type="pct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8BF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 (0.9, 2.7)</w:t>
            </w:r>
          </w:p>
        </w:tc>
      </w:tr>
      <w:tr w:rsidR="00CD5DC3" w14:paraId="5E242098" w14:textId="77777777" w:rsidTr="000A0C04">
        <w:trPr>
          <w:cantSplit/>
          <w:jc w:val="center"/>
        </w:trPr>
        <w:tc>
          <w:tcPr>
            <w:tcW w:w="5000" w:type="pct"/>
            <w:gridSpan w:val="5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AA53" w14:textId="77777777" w:rsidR="00CD5DC3" w:rsidRDefault="00CD5DC3" w:rsidP="000A0C04">
            <w:pPr>
              <w:spacing w:before="100" w:after="100"/>
              <w:ind w:left="120" w:right="100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breviations: MELD = model for end-stage liver disease, APRI = aspartate aminotransferase to platelet ratio index, FIB4 = Fibrosis-4 index for liver fibrosis, AST = aspartate aminotransferase, ALT = alanine transaminase, AFP = alpha-fetoprotein, INR = international normalized ratio.</w:t>
            </w:r>
          </w:p>
        </w:tc>
      </w:tr>
    </w:tbl>
    <w:p w14:paraId="428FA99B" w14:textId="77777777" w:rsidR="00CD0C35" w:rsidRDefault="00CD0C35" w:rsidP="007A7F7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sectPr w:rsidR="00CD0C35" w:rsidSect="00CD5DC3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99581" w14:textId="77777777" w:rsidR="006806EB" w:rsidRDefault="006806EB">
      <w:r>
        <w:separator/>
      </w:r>
    </w:p>
  </w:endnote>
  <w:endnote w:type="continuationSeparator" w:id="0">
    <w:p w14:paraId="5DA76B7F" w14:textId="77777777" w:rsidR="006806EB" w:rsidRDefault="0068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4D6E4361" w14:textId="77777777" w:rsidTr="67F75724">
      <w:tc>
        <w:tcPr>
          <w:tcW w:w="4320" w:type="dxa"/>
        </w:tcPr>
        <w:p w14:paraId="2A561D2E" w14:textId="77777777" w:rsidR="00CD5DC3" w:rsidRDefault="00CD5DC3" w:rsidP="67F75724">
          <w:pPr>
            <w:pStyle w:val="Header"/>
            <w:ind w:left="-115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27</w:t>
          </w:r>
          <w:r>
            <w:fldChar w:fldCharType="end"/>
          </w:r>
        </w:p>
      </w:tc>
      <w:tc>
        <w:tcPr>
          <w:tcW w:w="4320" w:type="dxa"/>
        </w:tcPr>
        <w:p w14:paraId="44AA2C47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4F716CF8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A1BBF8D" w14:textId="77777777" w:rsidR="00CD5DC3" w:rsidRDefault="00CD5DC3" w:rsidP="67F75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776C5" w14:textId="77777777" w:rsidR="006806EB" w:rsidRDefault="006806EB">
      <w:r>
        <w:separator/>
      </w:r>
    </w:p>
  </w:footnote>
  <w:footnote w:type="continuationSeparator" w:id="0">
    <w:p w14:paraId="1CC33646" w14:textId="77777777" w:rsidR="006806EB" w:rsidRDefault="006806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75492529" w14:textId="77777777" w:rsidTr="67F75724">
      <w:tc>
        <w:tcPr>
          <w:tcW w:w="4320" w:type="dxa"/>
        </w:tcPr>
        <w:p w14:paraId="3B27FCFA" w14:textId="77777777" w:rsidR="00CD5DC3" w:rsidRDefault="00CD5DC3" w:rsidP="67F75724">
          <w:pPr>
            <w:pStyle w:val="Header"/>
            <w:ind w:left="-115"/>
          </w:pPr>
        </w:p>
      </w:tc>
      <w:tc>
        <w:tcPr>
          <w:tcW w:w="4320" w:type="dxa"/>
        </w:tcPr>
        <w:p w14:paraId="0820E31B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70B545F1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223846B" w14:textId="77777777" w:rsidR="00CD5DC3" w:rsidRDefault="00CD5DC3" w:rsidP="67F757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C3"/>
    <w:rsid w:val="003945B1"/>
    <w:rsid w:val="006806EB"/>
    <w:rsid w:val="007A7F77"/>
    <w:rsid w:val="00976DB8"/>
    <w:rsid w:val="009D112C"/>
    <w:rsid w:val="00AF73C4"/>
    <w:rsid w:val="00CD0C35"/>
    <w:rsid w:val="00CD5DC3"/>
    <w:rsid w:val="00D44EBE"/>
    <w:rsid w:val="00D726A8"/>
    <w:rsid w:val="6FB8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E43F"/>
  <w15:chartTrackingRefBased/>
  <w15:docId w15:val="{7CA077B8-B94E-804F-BB29-801F1F5CD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DC3"/>
  </w:style>
  <w:style w:type="paragraph" w:styleId="Footer">
    <w:name w:val="footer"/>
    <w:basedOn w:val="Normal"/>
    <w:link w:val="Foot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DC3"/>
  </w:style>
  <w:style w:type="table" w:styleId="TableGrid">
    <w:name w:val="Table Grid"/>
    <w:basedOn w:val="TableNormal"/>
    <w:uiPriority w:val="59"/>
    <w:rsid w:val="00CD5DC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bde5a79-2bf4-4f57-992d-4cf156f4d472">
      <UserInfo>
        <DisplayName>Weston, Alexander D. (Alex), Ph.D.</DisplayName>
        <AccountId>12</AccountId>
        <AccountType/>
      </UserInfo>
      <UserInfo>
        <DisplayName>Wieczorek, Mikolaj A.</DisplayName>
        <AccountId>37</AccountId>
        <AccountType/>
      </UserInfo>
    </SharedWithUsers>
    <lcf76f155ced4ddcb4097134ff3c332f xmlns="df57f69a-6e33-4d88-895b-5c33095880f6">
      <Terms xmlns="http://schemas.microsoft.com/office/infopath/2007/PartnerControls"/>
    </lcf76f155ced4ddcb4097134ff3c332f>
    <TaxCatchAll xmlns="fbde5a79-2bf4-4f57-992d-4cf156f4d4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E2CD7F07841F4DB3533BE96D9C9751" ma:contentTypeVersion="25" ma:contentTypeDescription="Create a new document." ma:contentTypeScope="" ma:versionID="da14da04b97bd20ee41ebb9a6e293937">
  <xsd:schema xmlns:xsd="http://www.w3.org/2001/XMLSchema" xmlns:xs="http://www.w3.org/2001/XMLSchema" xmlns:p="http://schemas.microsoft.com/office/2006/metadata/properties" xmlns:ns2="df57f69a-6e33-4d88-895b-5c33095880f6" xmlns:ns3="fbde5a79-2bf4-4f57-992d-4cf156f4d472" targetNamespace="http://schemas.microsoft.com/office/2006/metadata/properties" ma:root="true" ma:fieldsID="8825eceba060197cece2375dad0b4004" ns2:_="" ns3:_="">
    <xsd:import namespace="df57f69a-6e33-4d88-895b-5c33095880f6"/>
    <xsd:import namespace="fbde5a79-2bf4-4f57-992d-4cf156f4d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7f69a-6e33-4d88-895b-5c3309588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5a79-2bf4-4f57-992d-4cf156f4d4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46424a-144f-4403-b651-5f356e41bdd1}" ma:internalName="TaxCatchAll" ma:showField="CatchAllData" ma:web="fbde5a79-2bf4-4f57-992d-4cf156f4d4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0CF675-3BAE-428A-AE22-CF16C10E2A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EC7BC3-0B13-4B81-9D5A-BDD80C3D4BAD}">
  <ds:schemaRefs>
    <ds:schemaRef ds:uri="http://schemas.microsoft.com/office/2006/metadata/properties"/>
    <ds:schemaRef ds:uri="http://schemas.microsoft.com/office/infopath/2007/PartnerControls"/>
    <ds:schemaRef ds:uri="fbde5a79-2bf4-4f57-992d-4cf156f4d472"/>
    <ds:schemaRef ds:uri="df57f69a-6e33-4d88-895b-5c33095880f6"/>
  </ds:schemaRefs>
</ds:datastoreItem>
</file>

<file path=customXml/itemProps3.xml><?xml version="1.0" encoding="utf-8"?>
<ds:datastoreItem xmlns:ds="http://schemas.openxmlformats.org/officeDocument/2006/customXml" ds:itemID="{B91DB1C6-313E-46D3-A553-ECB2147E4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7f69a-6e33-4d88-895b-5c33095880f6"/>
    <ds:schemaRef ds:uri="fbde5a79-2bf4-4f57-992d-4cf156f4d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Mikolaj A.</dc:creator>
  <cp:keywords/>
  <dc:description/>
  <cp:lastModifiedBy>Weston, Alexander D. (Alex), Ph.D.</cp:lastModifiedBy>
  <cp:revision>2</cp:revision>
  <cp:lastPrinted>2022-09-16T21:30:00Z</cp:lastPrinted>
  <dcterms:created xsi:type="dcterms:W3CDTF">2022-09-16T21:33:00Z</dcterms:created>
  <dcterms:modified xsi:type="dcterms:W3CDTF">2022-09-1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2CD7F07841F4DB3533BE96D9C9751</vt:lpwstr>
  </property>
  <property fmtid="{D5CDD505-2E9C-101B-9397-08002B2CF9AE}" pid="3" name="Order">
    <vt:r8>1087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